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B06911" w14:textId="26D60AAC" w:rsidR="004C3ABF" w:rsidRPr="007C5E61" w:rsidRDefault="7B1C1889" w:rsidP="0CEAC553">
      <w:pPr>
        <w:rPr>
          <w:lang w:val="en-US"/>
        </w:rPr>
      </w:pPr>
      <w:r w:rsidRPr="1693AF4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</w:t>
      </w:r>
      <w:r w:rsidR="5A0A8D78" w:rsidRPr="1693AF4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</w:t>
      </w:r>
      <w:r w:rsidRPr="1693AF4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able </w:t>
      </w:r>
      <w:r w:rsidR="37D79DBE" w:rsidRPr="1693AF4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2</w:t>
      </w:r>
      <w:r w:rsidRPr="1693AF4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. </w:t>
      </w:r>
      <w:r w:rsidR="4C73ADEC" w:rsidRPr="1693AF4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Neutralization of h</w:t>
      </w:r>
      <w:r w:rsidRPr="1693AF4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emorrhagic activity of homologous venoms by Anti-NA and </w:t>
      </w:r>
      <w:bookmarkStart w:id="0" w:name="_Int_iDdLy3ca"/>
      <w:r w:rsidRPr="1693AF4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MENA</w:t>
      </w:r>
      <w:r w:rsidR="05ECCFAD" w:rsidRPr="1693AF4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Vip</w:t>
      </w:r>
      <w:bookmarkEnd w:id="0"/>
      <w:r w:rsidRPr="1693AF4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-ICP.</w:t>
      </w:r>
      <w:r w:rsidRPr="1693AF4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1693AF44">
        <w:rPr>
          <w:rFonts w:ascii="Calibri" w:eastAsia="Calibri" w:hAnsi="Calibri" w:cs="Calibri"/>
          <w:lang w:val="en-US"/>
        </w:rPr>
        <w:t xml:space="preserve"> </w:t>
      </w:r>
    </w:p>
    <w:p w14:paraId="66F9CA25" w14:textId="3A0D99CE" w:rsidR="004C3ABF" w:rsidRPr="007C5E61" w:rsidRDefault="004C3ABF" w:rsidP="0CEAC553">
      <w:pPr>
        <w:rPr>
          <w:rFonts w:ascii="Calibri" w:eastAsia="Calibri" w:hAnsi="Calibri" w:cs="Calibri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00"/>
        <w:gridCol w:w="2070"/>
        <w:gridCol w:w="3120"/>
        <w:gridCol w:w="3304"/>
      </w:tblGrid>
      <w:tr w:rsidR="0CEAC553" w14:paraId="362F9556" w14:textId="77777777" w:rsidTr="118F139F">
        <w:trPr>
          <w:trHeight w:val="660"/>
          <w:jc w:val="center"/>
        </w:trPr>
        <w:tc>
          <w:tcPr>
            <w:tcW w:w="270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AE3E4BF" w14:textId="629E4D6E" w:rsidR="0CEAC553" w:rsidRDefault="0CEAC553" w:rsidP="0CEAC5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highlight w:val="green"/>
                <w:lang w:val="en-US"/>
              </w:rPr>
            </w:pPr>
          </w:p>
        </w:tc>
        <w:tc>
          <w:tcPr>
            <w:tcW w:w="207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8E047F7" w14:textId="646185DF" w:rsidR="0CEAC553" w:rsidRDefault="0CEAC553" w:rsidP="0CEAC5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CEAC5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Immunization stage</w:t>
            </w:r>
          </w:p>
        </w:tc>
        <w:tc>
          <w:tcPr>
            <w:tcW w:w="31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FFEC12D" w14:textId="77777777" w:rsidR="0CEAC553" w:rsidRDefault="0CEAC553" w:rsidP="0CEAC5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CEAC55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tage 1:</w:t>
            </w:r>
          </w:p>
          <w:p w14:paraId="07B2FF73" w14:textId="77777777" w:rsidR="0CEAC553" w:rsidRDefault="0CEAC553" w:rsidP="0CEAC5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CEAC55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overage only for North Africa snake venoms</w:t>
            </w:r>
          </w:p>
          <w:p w14:paraId="5EBA9B15" w14:textId="59D124EC" w:rsidR="0CEAC553" w:rsidRDefault="0CEAC553" w:rsidP="0CEAC5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CEAC55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Anti-NA)</w:t>
            </w:r>
          </w:p>
        </w:tc>
        <w:tc>
          <w:tcPr>
            <w:tcW w:w="3304" w:type="dxa"/>
            <w:tcBorders>
              <w:top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0E9B158" w14:textId="77777777" w:rsidR="0CEAC553" w:rsidRDefault="0CEAC553" w:rsidP="0CEAC5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CEAC55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tage 2:</w:t>
            </w:r>
          </w:p>
          <w:p w14:paraId="1E32905F" w14:textId="77777777" w:rsidR="0CEAC553" w:rsidRDefault="0CEAC553" w:rsidP="0CEAC5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CEAC55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xpansion of coverage to snake venoms from the Middle East</w:t>
            </w:r>
          </w:p>
          <w:p w14:paraId="6F0E244F" w14:textId="1EE646D8" w:rsidR="0CEAC553" w:rsidRDefault="0CEAC553" w:rsidP="0CEAC5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1C5349E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</w:t>
            </w:r>
            <w:r w:rsidRPr="1C5349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MENA</w:t>
            </w:r>
            <w:r w:rsidR="6B600693" w:rsidRPr="1C5349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Vip</w:t>
            </w:r>
            <w:r w:rsidRPr="1C5349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-ICP</w:t>
            </w:r>
            <w:r w:rsidRPr="1C5349E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CEAC553" w:rsidRPr="00C57900" w14:paraId="14A33A73" w14:textId="77777777" w:rsidTr="118F139F">
        <w:trPr>
          <w:trHeight w:val="390"/>
          <w:jc w:val="center"/>
        </w:trPr>
        <w:tc>
          <w:tcPr>
            <w:tcW w:w="270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6592D67" w14:textId="3067BE8D" w:rsidR="0CEAC553" w:rsidRDefault="0CEAC553" w:rsidP="0CEAC5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CEAC55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Geographical Region</w:t>
            </w:r>
          </w:p>
        </w:tc>
        <w:tc>
          <w:tcPr>
            <w:tcW w:w="207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629A2D3" w14:textId="7ECDFC17" w:rsidR="0CEAC553" w:rsidRDefault="0CEAC553" w:rsidP="0CEAC5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CEAC55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Venom</w:t>
            </w:r>
          </w:p>
        </w:tc>
        <w:tc>
          <w:tcPr>
            <w:tcW w:w="31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36C922C" w14:textId="43C050F6" w:rsidR="0CEAC553" w:rsidRDefault="0D804D11" w:rsidP="00D420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638ADD7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</w:t>
            </w:r>
            <w:r w:rsidR="6E765E41" w:rsidRPr="638ADD75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en-US"/>
              </w:rPr>
              <w:t>50</w:t>
            </w:r>
            <w:r w:rsidRPr="638ADD75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en-US"/>
              </w:rPr>
              <w:t xml:space="preserve"> </w:t>
            </w:r>
            <w:r w:rsidRPr="638ADD7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g/mL</w:t>
            </w:r>
          </w:p>
        </w:tc>
        <w:tc>
          <w:tcPr>
            <w:tcW w:w="3304" w:type="dxa"/>
            <w:tcBorders>
              <w:top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9695CA0" w14:textId="3972EE85" w:rsidR="0CEAC553" w:rsidRDefault="0D804D11" w:rsidP="00D420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638ADD7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D</w:t>
            </w:r>
            <w:r w:rsidR="3A579239" w:rsidRPr="638ADD75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en-US"/>
              </w:rPr>
              <w:t>50</w:t>
            </w:r>
            <w:r w:rsidRPr="638ADD75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en-US"/>
              </w:rPr>
              <w:t xml:space="preserve"> </w:t>
            </w:r>
            <w:r w:rsidRPr="638ADD75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g/mL</w:t>
            </w:r>
          </w:p>
        </w:tc>
      </w:tr>
      <w:tr w:rsidR="0CEAC553" w14:paraId="328BDAD0" w14:textId="77777777" w:rsidTr="118F139F">
        <w:trPr>
          <w:trHeight w:val="630"/>
          <w:jc w:val="center"/>
        </w:trPr>
        <w:tc>
          <w:tcPr>
            <w:tcW w:w="2700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017DBB8" w14:textId="373F83B2" w:rsidR="0CEAC553" w:rsidRDefault="0CEAC553" w:rsidP="0CEAC5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val="en-US"/>
              </w:rPr>
            </w:pPr>
            <w:r w:rsidRPr="0CEAC553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val="en-US"/>
              </w:rPr>
              <w:t>NA (North Africa)</w:t>
            </w:r>
          </w:p>
          <w:p w14:paraId="7764F490" w14:textId="2D22F1C3" w:rsidR="0CEAC553" w:rsidRDefault="0CEAC553" w:rsidP="0CEAC5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CEAC5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yellow color in Fig. 1)</w:t>
            </w:r>
          </w:p>
        </w:tc>
        <w:tc>
          <w:tcPr>
            <w:tcW w:w="2070" w:type="dxa"/>
            <w:tcBorders>
              <w:top w:val="single" w:sz="12" w:space="0" w:color="000000" w:themeColor="text1"/>
            </w:tcBorders>
            <w:vAlign w:val="center"/>
          </w:tcPr>
          <w:p w14:paraId="08B40135" w14:textId="0556B03A" w:rsidR="0CEAC553" w:rsidRDefault="0CEAC553" w:rsidP="0CEAC5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CEAC55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Baa</w:t>
            </w:r>
          </w:p>
        </w:tc>
        <w:tc>
          <w:tcPr>
            <w:tcW w:w="3120" w:type="dxa"/>
            <w:tcBorders>
              <w:top w:val="single" w:sz="12" w:space="0" w:color="000000" w:themeColor="text1"/>
            </w:tcBorders>
            <w:vAlign w:val="center"/>
          </w:tcPr>
          <w:p w14:paraId="62DDE1E5" w14:textId="1DAD38DD" w:rsidR="0CEAC553" w:rsidRDefault="0CEAC553" w:rsidP="00D420E7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18F139F">
              <w:rPr>
                <w:rFonts w:ascii="Times New Roman" w:eastAsia="Times New Roman" w:hAnsi="Times New Roman" w:cs="Times New Roman"/>
              </w:rPr>
              <w:t>17</w:t>
            </w:r>
            <w:r w:rsidR="2F918DC5" w:rsidRPr="118F139F">
              <w:rPr>
                <w:rFonts w:ascii="Times New Roman" w:eastAsia="Times New Roman" w:hAnsi="Times New Roman" w:cs="Times New Roman"/>
              </w:rPr>
              <w:t>.</w:t>
            </w:r>
            <w:r w:rsidRPr="118F139F">
              <w:rPr>
                <w:rFonts w:ascii="Times New Roman" w:eastAsia="Times New Roman" w:hAnsi="Times New Roman" w:cs="Times New Roman"/>
              </w:rPr>
              <w:t>2 ± 3</w:t>
            </w:r>
          </w:p>
        </w:tc>
        <w:tc>
          <w:tcPr>
            <w:tcW w:w="3304" w:type="dxa"/>
            <w:tcBorders>
              <w:top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F6D6972" w14:textId="196B2F15" w:rsidR="0CEAC553" w:rsidRDefault="0CEAC553" w:rsidP="00D420E7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118F139F">
              <w:rPr>
                <w:rFonts w:ascii="Times New Roman" w:eastAsia="Times New Roman" w:hAnsi="Times New Roman" w:cs="Times New Roman"/>
                <w:lang w:val="en-US"/>
              </w:rPr>
              <w:t>9</w:t>
            </w:r>
            <w:r w:rsidR="2F918DC5" w:rsidRPr="118F139F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118F139F">
              <w:rPr>
                <w:rFonts w:ascii="Times New Roman" w:eastAsia="Times New Roman" w:hAnsi="Times New Roman" w:cs="Times New Roman"/>
                <w:lang w:val="en-US"/>
              </w:rPr>
              <w:t>1 ± 3</w:t>
            </w:r>
            <w:r w:rsidR="2F918DC5" w:rsidRPr="118F139F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118F139F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</w:tr>
      <w:tr w:rsidR="0CEAC553" w14:paraId="287FE476" w14:textId="77777777" w:rsidTr="118F139F">
        <w:trPr>
          <w:trHeight w:val="630"/>
          <w:jc w:val="center"/>
        </w:trPr>
        <w:tc>
          <w:tcPr>
            <w:tcW w:w="2700" w:type="dxa"/>
            <w:vMerge/>
          </w:tcPr>
          <w:p w14:paraId="77CEA499" w14:textId="77777777" w:rsidR="005B5563" w:rsidRDefault="005B5563"/>
        </w:tc>
        <w:tc>
          <w:tcPr>
            <w:tcW w:w="2070" w:type="dxa"/>
            <w:vAlign w:val="center"/>
          </w:tcPr>
          <w:p w14:paraId="67B3E4AD" w14:textId="3595D89B" w:rsidR="0CEAC553" w:rsidRDefault="0CEAC553" w:rsidP="0CEAC5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CEAC55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Ccc</w:t>
            </w:r>
            <w:proofErr w:type="spellEnd"/>
          </w:p>
        </w:tc>
        <w:tc>
          <w:tcPr>
            <w:tcW w:w="3120" w:type="dxa"/>
            <w:vAlign w:val="center"/>
          </w:tcPr>
          <w:p w14:paraId="2F2819A1" w14:textId="3FFA0654" w:rsidR="0CEAC553" w:rsidRDefault="0CEAC553" w:rsidP="00D420E7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118F139F">
              <w:rPr>
                <w:rFonts w:ascii="Times New Roman" w:eastAsia="Times New Roman" w:hAnsi="Times New Roman" w:cs="Times New Roman"/>
              </w:rPr>
              <w:t>9</w:t>
            </w:r>
            <w:r w:rsidR="11B7C5AA" w:rsidRPr="118F139F">
              <w:rPr>
                <w:rFonts w:ascii="Times New Roman" w:eastAsia="Times New Roman" w:hAnsi="Times New Roman" w:cs="Times New Roman"/>
              </w:rPr>
              <w:t>.</w:t>
            </w:r>
            <w:r w:rsidRPr="118F139F">
              <w:rPr>
                <w:rFonts w:ascii="Times New Roman" w:eastAsia="Times New Roman" w:hAnsi="Times New Roman" w:cs="Times New Roman"/>
              </w:rPr>
              <w:t>3 ± 1</w:t>
            </w:r>
            <w:r w:rsidR="11B7C5AA" w:rsidRPr="118F139F">
              <w:rPr>
                <w:rFonts w:ascii="Times New Roman" w:eastAsia="Times New Roman" w:hAnsi="Times New Roman" w:cs="Times New Roman"/>
              </w:rPr>
              <w:t>.</w:t>
            </w:r>
            <w:r w:rsidRPr="118F139F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3304" w:type="dxa"/>
            <w:tcBorders>
              <w:right w:val="single" w:sz="12" w:space="0" w:color="000000" w:themeColor="text1"/>
            </w:tcBorders>
            <w:vAlign w:val="center"/>
          </w:tcPr>
          <w:p w14:paraId="773BFCA0" w14:textId="75D1AC37" w:rsidR="0CEAC553" w:rsidRDefault="0CEAC553" w:rsidP="00D420E7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118F139F">
              <w:rPr>
                <w:rFonts w:ascii="Times New Roman" w:eastAsia="Times New Roman" w:hAnsi="Times New Roman" w:cs="Times New Roman"/>
                <w:lang w:val="en-US"/>
              </w:rPr>
              <w:t>9</w:t>
            </w:r>
            <w:r w:rsidR="11B7C5AA" w:rsidRPr="118F139F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118F139F">
              <w:rPr>
                <w:rFonts w:ascii="Times New Roman" w:eastAsia="Times New Roman" w:hAnsi="Times New Roman" w:cs="Times New Roman"/>
                <w:lang w:val="en-US"/>
              </w:rPr>
              <w:t>9 ± 2</w:t>
            </w:r>
            <w:r w:rsidR="11B7C5AA" w:rsidRPr="118F139F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118F139F">
              <w:rPr>
                <w:rFonts w:ascii="Times New Roman" w:eastAsia="Times New Roman" w:hAnsi="Times New Roman" w:cs="Times New Roman"/>
                <w:lang w:val="en-US"/>
              </w:rPr>
              <w:t>9</w:t>
            </w:r>
          </w:p>
        </w:tc>
      </w:tr>
      <w:tr w:rsidR="0CEAC553" w14:paraId="0B5141CF" w14:textId="77777777" w:rsidTr="118F139F">
        <w:trPr>
          <w:trHeight w:val="630"/>
          <w:jc w:val="center"/>
        </w:trPr>
        <w:tc>
          <w:tcPr>
            <w:tcW w:w="2700" w:type="dxa"/>
            <w:vMerge/>
          </w:tcPr>
          <w:p w14:paraId="74E9337F" w14:textId="77777777" w:rsidR="005B5563" w:rsidRDefault="005B5563"/>
        </w:tc>
        <w:tc>
          <w:tcPr>
            <w:tcW w:w="2070" w:type="dxa"/>
            <w:vAlign w:val="center"/>
          </w:tcPr>
          <w:p w14:paraId="21643B13" w14:textId="61C917E9" w:rsidR="0CEAC553" w:rsidRDefault="0CEAC553" w:rsidP="0CEAC5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CEAC55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Dm</w:t>
            </w:r>
          </w:p>
        </w:tc>
        <w:tc>
          <w:tcPr>
            <w:tcW w:w="3120" w:type="dxa"/>
            <w:vAlign w:val="center"/>
          </w:tcPr>
          <w:p w14:paraId="261CB5DD" w14:textId="07C8A2CF" w:rsidR="0CEAC553" w:rsidRDefault="0CEAC553" w:rsidP="00D420E7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118F139F"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 w:rsidR="249721C0" w:rsidRPr="118F139F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118F139F">
              <w:rPr>
                <w:rFonts w:ascii="Times New Roman" w:eastAsia="Times New Roman" w:hAnsi="Times New Roman" w:cs="Times New Roman"/>
                <w:lang w:val="en-US"/>
              </w:rPr>
              <w:t>2 ± 0</w:t>
            </w:r>
            <w:r w:rsidR="249721C0" w:rsidRPr="118F139F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118F139F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3304" w:type="dxa"/>
            <w:tcBorders>
              <w:right w:val="single" w:sz="12" w:space="0" w:color="000000" w:themeColor="text1"/>
            </w:tcBorders>
            <w:vAlign w:val="center"/>
          </w:tcPr>
          <w:p w14:paraId="6937F216" w14:textId="371A972C" w:rsidR="0CEAC553" w:rsidRDefault="0CEAC553" w:rsidP="00D420E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118F139F"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 w:rsidR="249721C0" w:rsidRPr="118F139F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118F139F">
              <w:rPr>
                <w:rFonts w:ascii="Times New Roman" w:eastAsia="Times New Roman" w:hAnsi="Times New Roman" w:cs="Times New Roman"/>
                <w:lang w:val="en-US"/>
              </w:rPr>
              <w:t>1 ± 0</w:t>
            </w:r>
            <w:r w:rsidR="532B56B6" w:rsidRPr="118F139F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118F139F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</w:tr>
      <w:tr w:rsidR="0CEAC553" w14:paraId="54F89092" w14:textId="77777777" w:rsidTr="118F139F">
        <w:trPr>
          <w:trHeight w:val="630"/>
          <w:jc w:val="center"/>
        </w:trPr>
        <w:tc>
          <w:tcPr>
            <w:tcW w:w="2700" w:type="dxa"/>
            <w:vMerge/>
          </w:tcPr>
          <w:p w14:paraId="53CCAFB0" w14:textId="77777777" w:rsidR="005B5563" w:rsidRDefault="005B5563"/>
        </w:tc>
        <w:tc>
          <w:tcPr>
            <w:tcW w:w="2070" w:type="dxa"/>
            <w:vAlign w:val="center"/>
          </w:tcPr>
          <w:p w14:paraId="232C9BEB" w14:textId="1DB08DFA" w:rsidR="0CEAC553" w:rsidRDefault="0CEAC553" w:rsidP="0CEAC5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CEAC55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Ec</w:t>
            </w:r>
            <w:proofErr w:type="spellEnd"/>
          </w:p>
        </w:tc>
        <w:tc>
          <w:tcPr>
            <w:tcW w:w="3120" w:type="dxa"/>
            <w:vAlign w:val="center"/>
          </w:tcPr>
          <w:p w14:paraId="76FD1BAE" w14:textId="122640C3" w:rsidR="0CEAC553" w:rsidRDefault="0CEAC553" w:rsidP="00D420E7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118F139F">
              <w:rPr>
                <w:rFonts w:ascii="Times New Roman" w:eastAsia="Times New Roman" w:hAnsi="Times New Roman" w:cs="Times New Roman"/>
                <w:lang w:val="en-US"/>
              </w:rPr>
              <w:t>7</w:t>
            </w:r>
            <w:r w:rsidR="532B56B6" w:rsidRPr="118F139F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118F139F">
              <w:rPr>
                <w:rFonts w:ascii="Times New Roman" w:eastAsia="Times New Roman" w:hAnsi="Times New Roman" w:cs="Times New Roman"/>
                <w:lang w:val="en-US"/>
              </w:rPr>
              <w:t>3 ± 1</w:t>
            </w:r>
            <w:r w:rsidR="532B56B6" w:rsidRPr="118F139F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118F139F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3304" w:type="dxa"/>
            <w:tcBorders>
              <w:right w:val="single" w:sz="12" w:space="0" w:color="000000" w:themeColor="text1"/>
            </w:tcBorders>
            <w:vAlign w:val="center"/>
          </w:tcPr>
          <w:p w14:paraId="7F1BCF46" w14:textId="608F4125" w:rsidR="0CEAC553" w:rsidRDefault="0CEAC553" w:rsidP="00D420E7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118F139F">
              <w:rPr>
                <w:rFonts w:ascii="Times New Roman" w:eastAsia="Times New Roman" w:hAnsi="Times New Roman" w:cs="Times New Roman"/>
                <w:lang w:val="en-US"/>
              </w:rPr>
              <w:t>8</w:t>
            </w:r>
            <w:r w:rsidR="532B56B6" w:rsidRPr="118F139F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118F139F">
              <w:rPr>
                <w:rFonts w:ascii="Times New Roman" w:eastAsia="Times New Roman" w:hAnsi="Times New Roman" w:cs="Times New Roman"/>
                <w:lang w:val="en-US"/>
              </w:rPr>
              <w:t>4 ± 1</w:t>
            </w:r>
            <w:r w:rsidR="2B302036" w:rsidRPr="118F139F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118F139F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</w:tr>
      <w:tr w:rsidR="0CEAC553" w14:paraId="786D15A6" w14:textId="77777777" w:rsidTr="118F139F">
        <w:trPr>
          <w:trHeight w:val="630"/>
          <w:jc w:val="center"/>
        </w:trPr>
        <w:tc>
          <w:tcPr>
            <w:tcW w:w="2700" w:type="dxa"/>
            <w:vMerge/>
          </w:tcPr>
          <w:p w14:paraId="38A1B211" w14:textId="77777777" w:rsidR="005B5563" w:rsidRDefault="005B5563"/>
        </w:tc>
        <w:tc>
          <w:tcPr>
            <w:tcW w:w="2070" w:type="dxa"/>
            <w:tcBorders>
              <w:bottom w:val="single" w:sz="12" w:space="0" w:color="000000" w:themeColor="text1"/>
            </w:tcBorders>
            <w:vAlign w:val="center"/>
          </w:tcPr>
          <w:p w14:paraId="4C3FE3D0" w14:textId="1C51AF2F" w:rsidR="0CEAC553" w:rsidRDefault="0CEAC553" w:rsidP="0CEAC5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CEAC55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Ep</w:t>
            </w:r>
          </w:p>
        </w:tc>
        <w:tc>
          <w:tcPr>
            <w:tcW w:w="3120" w:type="dxa"/>
            <w:tcBorders>
              <w:bottom w:val="single" w:sz="12" w:space="0" w:color="000000" w:themeColor="text1"/>
            </w:tcBorders>
            <w:vAlign w:val="center"/>
          </w:tcPr>
          <w:p w14:paraId="21927E4D" w14:textId="72C30D24" w:rsidR="0CEAC553" w:rsidRDefault="0CEAC553" w:rsidP="00D420E7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118F139F"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 w:rsidR="2B302036" w:rsidRPr="118F139F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118F139F">
              <w:rPr>
                <w:rFonts w:ascii="Times New Roman" w:eastAsia="Times New Roman" w:hAnsi="Times New Roman" w:cs="Times New Roman"/>
                <w:lang w:val="en-US"/>
              </w:rPr>
              <w:t>6 ± 0</w:t>
            </w:r>
            <w:r w:rsidR="2B302036" w:rsidRPr="118F139F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118F139F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3304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99C1483" w14:textId="3FDC2314" w:rsidR="0CEAC553" w:rsidRDefault="0CEAC553" w:rsidP="00D420E7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118F139F"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 w:rsidR="2B302036" w:rsidRPr="118F139F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118F139F">
              <w:rPr>
                <w:rFonts w:ascii="Times New Roman" w:eastAsia="Times New Roman" w:hAnsi="Times New Roman" w:cs="Times New Roman"/>
                <w:lang w:val="en-US"/>
              </w:rPr>
              <w:t>8 ± 0</w:t>
            </w:r>
            <w:r w:rsidR="3966A871" w:rsidRPr="118F139F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118F139F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</w:tr>
      <w:tr w:rsidR="0CEAC553" w14:paraId="6159C5F7" w14:textId="77777777" w:rsidTr="118F139F">
        <w:trPr>
          <w:trHeight w:val="598"/>
          <w:jc w:val="center"/>
        </w:trPr>
        <w:tc>
          <w:tcPr>
            <w:tcW w:w="2700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27EE2B1" w14:textId="703B47E9" w:rsidR="0CEAC553" w:rsidRDefault="0CEAC553" w:rsidP="0CEAC5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val="en-US"/>
              </w:rPr>
            </w:pPr>
            <w:r w:rsidRPr="0CEAC553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  <w:lang w:val="en-US"/>
              </w:rPr>
              <w:t>MENA (Middle East and North Africa)</w:t>
            </w:r>
          </w:p>
          <w:p w14:paraId="7FC494AB" w14:textId="1611E7CE" w:rsidR="0CEAC553" w:rsidRDefault="0CEAC553" w:rsidP="0CEAC5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CEAC5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green color in Fig. 1)</w:t>
            </w:r>
          </w:p>
        </w:tc>
        <w:tc>
          <w:tcPr>
            <w:tcW w:w="2070" w:type="dxa"/>
            <w:tcBorders>
              <w:top w:val="single" w:sz="12" w:space="0" w:color="000000" w:themeColor="text1"/>
            </w:tcBorders>
            <w:vAlign w:val="center"/>
          </w:tcPr>
          <w:p w14:paraId="05099B5D" w14:textId="3AFDBFFB" w:rsidR="0CEAC553" w:rsidRDefault="0CEAC553" w:rsidP="0CEAC5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CEAC55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Cgg</w:t>
            </w:r>
            <w:proofErr w:type="spellEnd"/>
          </w:p>
        </w:tc>
        <w:tc>
          <w:tcPr>
            <w:tcW w:w="3120" w:type="dxa"/>
            <w:tcBorders>
              <w:top w:val="single" w:sz="12" w:space="0" w:color="000000" w:themeColor="text1"/>
            </w:tcBorders>
            <w:vAlign w:val="center"/>
          </w:tcPr>
          <w:p w14:paraId="4B5083DE" w14:textId="5780B68B" w:rsidR="0CEAC553" w:rsidRDefault="0CEAC553" w:rsidP="00D420E7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118F139F"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 w:rsidR="3966A871" w:rsidRPr="118F139F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118F139F">
              <w:rPr>
                <w:rFonts w:ascii="Times New Roman" w:eastAsia="Times New Roman" w:hAnsi="Times New Roman" w:cs="Times New Roman"/>
                <w:lang w:val="en-US"/>
              </w:rPr>
              <w:t>2 ± 0</w:t>
            </w:r>
            <w:r w:rsidR="3966A871" w:rsidRPr="118F139F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118F139F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3304" w:type="dxa"/>
            <w:tcBorders>
              <w:top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59550DE" w14:textId="7FE7D9AB" w:rsidR="0CEAC553" w:rsidRDefault="0CEAC553" w:rsidP="00D420E7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118F139F"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 w:rsidR="3966A871" w:rsidRPr="118F139F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118F139F">
              <w:rPr>
                <w:rFonts w:ascii="Times New Roman" w:eastAsia="Times New Roman" w:hAnsi="Times New Roman" w:cs="Times New Roman"/>
                <w:lang w:val="en-US"/>
              </w:rPr>
              <w:t>6 ± 0</w:t>
            </w:r>
            <w:r w:rsidR="763973A2" w:rsidRPr="118F139F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118F139F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</w:tr>
      <w:tr w:rsidR="0CEAC553" w14:paraId="0750D88F" w14:textId="77777777" w:rsidTr="118F139F">
        <w:trPr>
          <w:trHeight w:val="390"/>
          <w:jc w:val="center"/>
        </w:trPr>
        <w:tc>
          <w:tcPr>
            <w:tcW w:w="2700" w:type="dxa"/>
            <w:vMerge/>
          </w:tcPr>
          <w:p w14:paraId="2CD86078" w14:textId="77777777" w:rsidR="005B5563" w:rsidRDefault="005B5563"/>
        </w:tc>
        <w:tc>
          <w:tcPr>
            <w:tcW w:w="2070" w:type="dxa"/>
            <w:vAlign w:val="center"/>
          </w:tcPr>
          <w:p w14:paraId="66748A0B" w14:textId="5716E146" w:rsidR="0CEAC553" w:rsidRDefault="0CEAC553" w:rsidP="0CEAC5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CEAC55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Dp</w:t>
            </w:r>
            <w:proofErr w:type="spellEnd"/>
          </w:p>
        </w:tc>
        <w:tc>
          <w:tcPr>
            <w:tcW w:w="3120" w:type="dxa"/>
            <w:vAlign w:val="center"/>
          </w:tcPr>
          <w:p w14:paraId="34A2BE90" w14:textId="7C9679E4" w:rsidR="0CEAC553" w:rsidRDefault="0CEAC553" w:rsidP="00D420E7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CEAC553">
              <w:rPr>
                <w:rFonts w:ascii="Times New Roman" w:eastAsia="Times New Roman" w:hAnsi="Times New Roman" w:cs="Times New Roman"/>
                <w:lang w:val="en-US"/>
              </w:rPr>
              <w:t>20 ± 0</w:t>
            </w:r>
          </w:p>
        </w:tc>
        <w:tc>
          <w:tcPr>
            <w:tcW w:w="3304" w:type="dxa"/>
            <w:tcBorders>
              <w:right w:val="single" w:sz="12" w:space="0" w:color="000000" w:themeColor="text1"/>
            </w:tcBorders>
            <w:vAlign w:val="center"/>
          </w:tcPr>
          <w:p w14:paraId="4F5E88A8" w14:textId="33CF1AF0" w:rsidR="0CEAC553" w:rsidRDefault="0CEAC553" w:rsidP="00D420E7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CEAC553">
              <w:rPr>
                <w:rFonts w:ascii="Times New Roman" w:eastAsia="Times New Roman" w:hAnsi="Times New Roman" w:cs="Times New Roman"/>
                <w:lang w:val="en-US"/>
              </w:rPr>
              <w:t>20 ± 0</w:t>
            </w:r>
          </w:p>
        </w:tc>
      </w:tr>
      <w:tr w:rsidR="0CEAC553" w14:paraId="4E11A83D" w14:textId="77777777" w:rsidTr="118F139F">
        <w:trPr>
          <w:trHeight w:val="450"/>
          <w:jc w:val="center"/>
        </w:trPr>
        <w:tc>
          <w:tcPr>
            <w:tcW w:w="2700" w:type="dxa"/>
            <w:vMerge/>
          </w:tcPr>
          <w:p w14:paraId="0D47E31B" w14:textId="77777777" w:rsidR="005B5563" w:rsidRDefault="005B5563"/>
        </w:tc>
        <w:tc>
          <w:tcPr>
            <w:tcW w:w="2070" w:type="dxa"/>
            <w:tcBorders>
              <w:bottom w:val="single" w:sz="12" w:space="0" w:color="000000" w:themeColor="text1"/>
            </w:tcBorders>
            <w:vAlign w:val="center"/>
          </w:tcPr>
          <w:p w14:paraId="17A5B9CD" w14:textId="115A08AE" w:rsidR="0CEAC553" w:rsidRDefault="0CEAC553" w:rsidP="0CEAC5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CEAC55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Mlo</w:t>
            </w:r>
          </w:p>
        </w:tc>
        <w:tc>
          <w:tcPr>
            <w:tcW w:w="3120" w:type="dxa"/>
            <w:tcBorders>
              <w:bottom w:val="single" w:sz="12" w:space="0" w:color="000000" w:themeColor="text1"/>
            </w:tcBorders>
            <w:vAlign w:val="center"/>
          </w:tcPr>
          <w:p w14:paraId="6B36A2AA" w14:textId="2B492D73" w:rsidR="0CEAC553" w:rsidRDefault="0CEAC553" w:rsidP="00D420E7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118F139F">
              <w:rPr>
                <w:rFonts w:ascii="Times New Roman" w:eastAsia="Times New Roman" w:hAnsi="Times New Roman" w:cs="Times New Roman"/>
                <w:lang w:val="en-US"/>
              </w:rPr>
              <w:t>23</w:t>
            </w:r>
            <w:r w:rsidR="2BD6F255" w:rsidRPr="118F139F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118F139F">
              <w:rPr>
                <w:rFonts w:ascii="Times New Roman" w:eastAsia="Times New Roman" w:hAnsi="Times New Roman" w:cs="Times New Roman"/>
                <w:lang w:val="en-US"/>
              </w:rPr>
              <w:t>3 ± 2</w:t>
            </w:r>
            <w:r w:rsidR="21B0670F" w:rsidRPr="118F139F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118F139F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3304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529B966" w14:textId="31615A76" w:rsidR="0CEAC553" w:rsidRDefault="0CEAC553" w:rsidP="00D420E7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118F139F">
              <w:rPr>
                <w:rFonts w:ascii="Times New Roman" w:eastAsia="Times New Roman" w:hAnsi="Times New Roman" w:cs="Times New Roman"/>
                <w:lang w:val="en-US"/>
              </w:rPr>
              <w:t>15</w:t>
            </w:r>
            <w:r w:rsidR="42ADBB24" w:rsidRPr="118F139F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118F139F">
              <w:rPr>
                <w:rFonts w:ascii="Times New Roman" w:eastAsia="Times New Roman" w:hAnsi="Times New Roman" w:cs="Times New Roman"/>
                <w:lang w:val="en-US"/>
              </w:rPr>
              <w:t>8 ± 2</w:t>
            </w:r>
            <w:r w:rsidR="4ED838B6" w:rsidRPr="118F139F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118F139F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</w:tr>
    </w:tbl>
    <w:p w14:paraId="4837EABA" w14:textId="0D1FD8CB" w:rsidR="004C3ABF" w:rsidRPr="003E6648" w:rsidRDefault="17FAD9BF" w:rsidP="059B5735">
      <w:pPr>
        <w:spacing w:line="276" w:lineRule="auto"/>
        <w:ind w:firstLine="708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59B5735">
        <w:rPr>
          <w:rFonts w:ascii="Times New Roman" w:eastAsia="Times New Roman" w:hAnsi="Times New Roman" w:cs="Times New Roman"/>
          <w:sz w:val="24"/>
          <w:szCs w:val="24"/>
          <w:lang w:val="en-US"/>
        </w:rPr>
        <w:t>ED</w:t>
      </w:r>
      <w:r w:rsidRPr="059B5735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50</w:t>
      </w:r>
      <w:r w:rsidRPr="059B573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="0017044F" w:rsidRPr="059B573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edian </w:t>
      </w:r>
      <w:r w:rsidR="78FCEA0B" w:rsidRPr="059B5735">
        <w:rPr>
          <w:rFonts w:ascii="Times New Roman" w:eastAsia="Times New Roman" w:hAnsi="Times New Roman" w:cs="Times New Roman"/>
          <w:sz w:val="24"/>
          <w:szCs w:val="24"/>
          <w:lang w:val="en-US"/>
        </w:rPr>
        <w:t>effective dose</w:t>
      </w:r>
      <w:r w:rsidR="09BFBA11" w:rsidRPr="059B573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xpressed as </w:t>
      </w:r>
      <w:r w:rsidRPr="059B5735">
        <w:rPr>
          <w:rFonts w:ascii="Times New Roman" w:eastAsia="Times New Roman" w:hAnsi="Times New Roman" w:cs="Times New Roman"/>
          <w:sz w:val="24"/>
          <w:szCs w:val="24"/>
          <w:lang w:val="en-US"/>
        </w:rPr>
        <w:t>ratio of venom mg/mL of antivenom</w:t>
      </w:r>
      <w:r w:rsidR="5B6B9447" w:rsidRPr="059B573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5A0B4920" w:rsidRPr="059B57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in which the magnitude of the hemorrhagic lesion is reduced to half of the value of the positive control challenged </w:t>
      </w:r>
      <w:r w:rsidR="54BC12FB" w:rsidRPr="059B57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with 5 </w:t>
      </w:r>
      <w:r w:rsidR="4B24F20F" w:rsidRPr="059B57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Minimum</w:t>
      </w:r>
      <w:r w:rsidR="75C54949" w:rsidRPr="059B57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4B24F20F" w:rsidRPr="059B57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Hemorrhagic Dose</w:t>
      </w:r>
      <w:r w:rsidR="0017044F" w:rsidRPr="059B57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4B24F20F" w:rsidRPr="059B57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(MHD)</w:t>
      </w:r>
      <w:r w:rsidR="0017044F" w:rsidRPr="059B57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of venom (see Materials and Methods f</w:t>
      </w:r>
      <w:r w:rsidR="74917077" w:rsidRPr="059B57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o</w:t>
      </w:r>
      <w:r w:rsidR="0017044F" w:rsidRPr="059B57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r details)</w:t>
      </w:r>
      <w:r w:rsidR="7A1DEE63" w:rsidRPr="059B57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</w:p>
    <w:sectPr w:rsidR="004C3ABF" w:rsidRPr="003E6648" w:rsidSect="00E23D51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iDdLy3ca" int2:invalidationBookmarkName="" int2:hashCode="i5QEP3IgZawib5" int2:id="aOxUrXxO">
      <int2:state int2:value="Rejected" int2:type="AugLoop_Text_Critique"/>
    </int2:bookmark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D51"/>
    <w:rsid w:val="00027EA6"/>
    <w:rsid w:val="0004641F"/>
    <w:rsid w:val="0005132B"/>
    <w:rsid w:val="00071335"/>
    <w:rsid w:val="000C3D50"/>
    <w:rsid w:val="00105CF7"/>
    <w:rsid w:val="001673F6"/>
    <w:rsid w:val="0017044F"/>
    <w:rsid w:val="00194B9C"/>
    <w:rsid w:val="00194C05"/>
    <w:rsid w:val="001C142D"/>
    <w:rsid w:val="001C552A"/>
    <w:rsid w:val="002148E4"/>
    <w:rsid w:val="002D33D8"/>
    <w:rsid w:val="00303B55"/>
    <w:rsid w:val="00304C66"/>
    <w:rsid w:val="003171DA"/>
    <w:rsid w:val="003B7A4C"/>
    <w:rsid w:val="003D1DE4"/>
    <w:rsid w:val="003E6648"/>
    <w:rsid w:val="00493EEF"/>
    <w:rsid w:val="004C3ABF"/>
    <w:rsid w:val="004E1509"/>
    <w:rsid w:val="00534B8B"/>
    <w:rsid w:val="005B1AF2"/>
    <w:rsid w:val="005B5563"/>
    <w:rsid w:val="00661C0E"/>
    <w:rsid w:val="0074211B"/>
    <w:rsid w:val="007C5E61"/>
    <w:rsid w:val="008934E6"/>
    <w:rsid w:val="008960E9"/>
    <w:rsid w:val="008E544F"/>
    <w:rsid w:val="00917DA1"/>
    <w:rsid w:val="00931DF5"/>
    <w:rsid w:val="00932998"/>
    <w:rsid w:val="00970338"/>
    <w:rsid w:val="00A0DB61"/>
    <w:rsid w:val="00A24BCF"/>
    <w:rsid w:val="00A27960"/>
    <w:rsid w:val="00A34047"/>
    <w:rsid w:val="00A36DD0"/>
    <w:rsid w:val="00AB5DD5"/>
    <w:rsid w:val="00AF1CEB"/>
    <w:rsid w:val="00B37A2E"/>
    <w:rsid w:val="00B7077E"/>
    <w:rsid w:val="00B92166"/>
    <w:rsid w:val="00B92F48"/>
    <w:rsid w:val="00C57900"/>
    <w:rsid w:val="00CC6CA8"/>
    <w:rsid w:val="00CE4F71"/>
    <w:rsid w:val="00D420E7"/>
    <w:rsid w:val="00E1302D"/>
    <w:rsid w:val="00E23D51"/>
    <w:rsid w:val="00E5385B"/>
    <w:rsid w:val="00E54BA1"/>
    <w:rsid w:val="00E753FD"/>
    <w:rsid w:val="00E815BB"/>
    <w:rsid w:val="00EB5B27"/>
    <w:rsid w:val="00EC0E0E"/>
    <w:rsid w:val="00EE2A8F"/>
    <w:rsid w:val="00F251BA"/>
    <w:rsid w:val="00F33C20"/>
    <w:rsid w:val="00F36A44"/>
    <w:rsid w:val="00F42482"/>
    <w:rsid w:val="00FB579D"/>
    <w:rsid w:val="00FE1A3B"/>
    <w:rsid w:val="018F3B8C"/>
    <w:rsid w:val="02C666CF"/>
    <w:rsid w:val="03ABC5F2"/>
    <w:rsid w:val="045B0FD6"/>
    <w:rsid w:val="059B5735"/>
    <w:rsid w:val="05ECCFAD"/>
    <w:rsid w:val="06338600"/>
    <w:rsid w:val="06F6F488"/>
    <w:rsid w:val="09BFBA11"/>
    <w:rsid w:val="0AF3F282"/>
    <w:rsid w:val="0BFA9FD6"/>
    <w:rsid w:val="0C7A609F"/>
    <w:rsid w:val="0CA9A2E9"/>
    <w:rsid w:val="0CEAC553"/>
    <w:rsid w:val="0D5DED14"/>
    <w:rsid w:val="0D804D11"/>
    <w:rsid w:val="0E272E6E"/>
    <w:rsid w:val="0F8BC17A"/>
    <w:rsid w:val="10EA099A"/>
    <w:rsid w:val="118F139F"/>
    <w:rsid w:val="11B7C5AA"/>
    <w:rsid w:val="120FF1B5"/>
    <w:rsid w:val="12184CE0"/>
    <w:rsid w:val="13289489"/>
    <w:rsid w:val="133B5C2D"/>
    <w:rsid w:val="147AC987"/>
    <w:rsid w:val="15109CE9"/>
    <w:rsid w:val="16236AC6"/>
    <w:rsid w:val="166D2A40"/>
    <w:rsid w:val="1693AF44"/>
    <w:rsid w:val="17FAD9BF"/>
    <w:rsid w:val="193351D8"/>
    <w:rsid w:val="193369EC"/>
    <w:rsid w:val="198BC356"/>
    <w:rsid w:val="1ACF3A4D"/>
    <w:rsid w:val="1B7C5CED"/>
    <w:rsid w:val="1C5349E4"/>
    <w:rsid w:val="1C9FDB82"/>
    <w:rsid w:val="1D979588"/>
    <w:rsid w:val="1E3BABE3"/>
    <w:rsid w:val="1E8715BC"/>
    <w:rsid w:val="1F2017BD"/>
    <w:rsid w:val="1F588543"/>
    <w:rsid w:val="203F920B"/>
    <w:rsid w:val="2166D0AD"/>
    <w:rsid w:val="216B3186"/>
    <w:rsid w:val="21B0670F"/>
    <w:rsid w:val="21ED8DAF"/>
    <w:rsid w:val="22A619E0"/>
    <w:rsid w:val="23BC2A1C"/>
    <w:rsid w:val="243B3D34"/>
    <w:rsid w:val="249721C0"/>
    <w:rsid w:val="25679B22"/>
    <w:rsid w:val="2633852B"/>
    <w:rsid w:val="27412571"/>
    <w:rsid w:val="278265F9"/>
    <w:rsid w:val="279A37B8"/>
    <w:rsid w:val="27FBCA15"/>
    <w:rsid w:val="28BECF14"/>
    <w:rsid w:val="28D6511C"/>
    <w:rsid w:val="2ACC35BA"/>
    <w:rsid w:val="2B302036"/>
    <w:rsid w:val="2BD6F255"/>
    <w:rsid w:val="2C9B1DF9"/>
    <w:rsid w:val="2CF847FE"/>
    <w:rsid w:val="2D780605"/>
    <w:rsid w:val="2EDD8FA3"/>
    <w:rsid w:val="2F918DC5"/>
    <w:rsid w:val="2FE43E0B"/>
    <w:rsid w:val="30DCEB18"/>
    <w:rsid w:val="313B773E"/>
    <w:rsid w:val="3199CC7B"/>
    <w:rsid w:val="31C3A4B1"/>
    <w:rsid w:val="335E54EE"/>
    <w:rsid w:val="34A76124"/>
    <w:rsid w:val="34C4230B"/>
    <w:rsid w:val="352856EE"/>
    <w:rsid w:val="35C262E8"/>
    <w:rsid w:val="368017A1"/>
    <w:rsid w:val="3689988F"/>
    <w:rsid w:val="36F927BE"/>
    <w:rsid w:val="3702AB54"/>
    <w:rsid w:val="372A1211"/>
    <w:rsid w:val="37411003"/>
    <w:rsid w:val="374F5DA7"/>
    <w:rsid w:val="377F7B2D"/>
    <w:rsid w:val="378AD785"/>
    <w:rsid w:val="37D79DBE"/>
    <w:rsid w:val="3876A02B"/>
    <w:rsid w:val="38DCE064"/>
    <w:rsid w:val="390A2C06"/>
    <w:rsid w:val="3966A871"/>
    <w:rsid w:val="399F7C46"/>
    <w:rsid w:val="3A579239"/>
    <w:rsid w:val="3A7D0C27"/>
    <w:rsid w:val="3AB6F94D"/>
    <w:rsid w:val="3CFAF2A5"/>
    <w:rsid w:val="3DB60C8F"/>
    <w:rsid w:val="3E4FF896"/>
    <w:rsid w:val="3F23A6E6"/>
    <w:rsid w:val="401442C9"/>
    <w:rsid w:val="42ADBB24"/>
    <w:rsid w:val="42F9BD3F"/>
    <w:rsid w:val="4427A2A9"/>
    <w:rsid w:val="45A23B0F"/>
    <w:rsid w:val="45F64D59"/>
    <w:rsid w:val="46FFA6C1"/>
    <w:rsid w:val="4872E4FA"/>
    <w:rsid w:val="48FC5715"/>
    <w:rsid w:val="49678BDE"/>
    <w:rsid w:val="497872DA"/>
    <w:rsid w:val="4A6B6DA6"/>
    <w:rsid w:val="4A75AC32"/>
    <w:rsid w:val="4ADF383A"/>
    <w:rsid w:val="4ADF4CFC"/>
    <w:rsid w:val="4B24F20F"/>
    <w:rsid w:val="4C73ADEC"/>
    <w:rsid w:val="4CC7AA06"/>
    <w:rsid w:val="4E61B993"/>
    <w:rsid w:val="4ED838B6"/>
    <w:rsid w:val="4F07C7BF"/>
    <w:rsid w:val="50AE768D"/>
    <w:rsid w:val="5207E649"/>
    <w:rsid w:val="520C4C5E"/>
    <w:rsid w:val="5309F3F8"/>
    <w:rsid w:val="531523D7"/>
    <w:rsid w:val="532B56B6"/>
    <w:rsid w:val="53821DC6"/>
    <w:rsid w:val="53B09AAB"/>
    <w:rsid w:val="540E6C2B"/>
    <w:rsid w:val="54BC12FB"/>
    <w:rsid w:val="578FE788"/>
    <w:rsid w:val="5A0A8D78"/>
    <w:rsid w:val="5A0B4920"/>
    <w:rsid w:val="5A9BA2E0"/>
    <w:rsid w:val="5AD13BCF"/>
    <w:rsid w:val="5B6B9447"/>
    <w:rsid w:val="5FA2D237"/>
    <w:rsid w:val="60FC24EB"/>
    <w:rsid w:val="61379AF1"/>
    <w:rsid w:val="621A7E7E"/>
    <w:rsid w:val="638ADD75"/>
    <w:rsid w:val="63A44708"/>
    <w:rsid w:val="65A52530"/>
    <w:rsid w:val="67034BAF"/>
    <w:rsid w:val="69B9814C"/>
    <w:rsid w:val="6B600693"/>
    <w:rsid w:val="6B7AE807"/>
    <w:rsid w:val="6B9D2D2F"/>
    <w:rsid w:val="6BAF9680"/>
    <w:rsid w:val="6C378F60"/>
    <w:rsid w:val="6CFABAFB"/>
    <w:rsid w:val="6DE85B13"/>
    <w:rsid w:val="6DE896BA"/>
    <w:rsid w:val="6E765E41"/>
    <w:rsid w:val="723B759F"/>
    <w:rsid w:val="733E8689"/>
    <w:rsid w:val="73D1ECF4"/>
    <w:rsid w:val="745AE16C"/>
    <w:rsid w:val="74917077"/>
    <w:rsid w:val="7549E9D5"/>
    <w:rsid w:val="75C54949"/>
    <w:rsid w:val="763973A2"/>
    <w:rsid w:val="77EBD638"/>
    <w:rsid w:val="77FD06E0"/>
    <w:rsid w:val="782BC195"/>
    <w:rsid w:val="785C4D6B"/>
    <w:rsid w:val="78C89399"/>
    <w:rsid w:val="78FCEA0B"/>
    <w:rsid w:val="7A1DEE63"/>
    <w:rsid w:val="7A706590"/>
    <w:rsid w:val="7B1C1889"/>
    <w:rsid w:val="7C4FFDF0"/>
    <w:rsid w:val="7CC53B71"/>
    <w:rsid w:val="7DC94B45"/>
    <w:rsid w:val="7F8D5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58410"/>
  <w15:chartTrackingRefBased/>
  <w15:docId w15:val="{1E67716F-B764-4B45-BD9F-4426DAEBF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C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D51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3D51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E6648"/>
    <w:pPr>
      <w:ind w:left="720"/>
      <w:contextualSpacing/>
    </w:pPr>
  </w:style>
  <w:style w:type="paragraph" w:styleId="Revision">
    <w:name w:val="Revision"/>
    <w:hidden/>
    <w:uiPriority w:val="99"/>
    <w:semiHidden/>
    <w:rsid w:val="0004641F"/>
    <w:pPr>
      <w:spacing w:after="0" w:line="240" w:lineRule="auto"/>
    </w:pPr>
    <w:rPr>
      <w:kern w:val="2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1704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04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044F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04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044F"/>
    <w:rPr>
      <w:b/>
      <w:bCs/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20/10/relationships/intelligence" Target="intelligence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9AFC03-BFCF-4C96-A286-0BE724A8F7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ESCALANTE MUNOZ</dc:creator>
  <cp:keywords/>
  <dc:description/>
  <cp:lastModifiedBy>Julian pop</cp:lastModifiedBy>
  <cp:revision>2</cp:revision>
  <dcterms:created xsi:type="dcterms:W3CDTF">2024-07-29T20:54:00Z</dcterms:created>
  <dcterms:modified xsi:type="dcterms:W3CDTF">2024-07-29T20:54:00Z</dcterms:modified>
</cp:coreProperties>
</file>